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2903" w:rsidRPr="00755FB9" w:rsidRDefault="00E82903" w:rsidP="00E8290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bookmarkStart w:id="0" w:name="_Toc507852085"/>
      <w:r w:rsidRPr="00755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Appendix </w:t>
      </w:r>
      <w:r w:rsidR="009C113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Pr="00755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:</w:t>
      </w:r>
      <w:r w:rsidRPr="00755FB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 </w:t>
      </w:r>
      <w:r w:rsidRPr="00755FB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Questionnaire</w:t>
      </w:r>
      <w:bookmarkEnd w:id="0"/>
    </w:p>
    <w:p w:rsidR="00EA2163" w:rsidRPr="00755FB9" w:rsidRDefault="00EA2163" w:rsidP="00EA216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My name is …………………………………... I am conducting a</w:t>
      </w:r>
      <w:r w:rsidR="00EA2CE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study on the prevalence of HIV Infection, uptake of HIV/AIDS services, and associated risk factors of HIV Infection among fishermen on the shores of Lake Victoria in the Kagera Region.</w:t>
      </w:r>
    </w:p>
    <w:p w:rsidR="00EA2163" w:rsidRPr="00755FB9" w:rsidRDefault="00EA2163" w:rsidP="00EA216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EA2163" w:rsidRDefault="00EA2163" w:rsidP="00EA216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</w:pP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 </w:t>
      </w:r>
      <w:r w:rsidR="00EA2CE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</w:t>
      </w: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ndly request your participation in this study</w:t>
      </w:r>
      <w:r w:rsidR="000477A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 The</w:t>
      </w: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findings will help to provide a forward </w:t>
      </w:r>
      <w:r w:rsidR="000477A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lan for reducing</w:t>
      </w: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HIV transmission among the fishing communities.</w:t>
      </w:r>
      <w:r w:rsidR="000477A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75AC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The estimated time to complete the questionnaire is not more than 30 minutes</w:t>
      </w:r>
      <w:r w:rsidRPr="00755FB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</w:t>
      </w:r>
    </w:p>
    <w:p w:rsidR="000477AA" w:rsidRPr="000477AA" w:rsidRDefault="000477AA" w:rsidP="00EA216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EA2163" w:rsidRPr="00755FB9" w:rsidRDefault="00EA2163" w:rsidP="00EA216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55FB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tudy title: Prevalence of HIV Infection and Uptake of HIV/AIDS Services among Fishermen on the shores of Lake Victoria, in Kagera Region</w:t>
      </w:r>
      <w:r w:rsidR="000477A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,</w:t>
      </w:r>
      <w:r w:rsidRPr="00755FB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nzania</w:t>
      </w:r>
    </w:p>
    <w:p w:rsidR="00EA2163" w:rsidRPr="00755FB9" w:rsidRDefault="00EA2163" w:rsidP="00E82903">
      <w:pPr>
        <w:keepNext/>
        <w:keepLines/>
        <w:spacing w:before="40" w:after="0" w:line="276" w:lineRule="auto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E82903" w:rsidRPr="00755FB9" w:rsidRDefault="00E82903" w:rsidP="00E82903">
      <w:pPr>
        <w:spacing w:after="20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55FB9" w:rsidRPr="00755FB9" w:rsidRDefault="00E82903" w:rsidP="00E82903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District.........................</w:t>
      </w:r>
      <w:r w:rsidR="00755FB9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.........</w:t>
      </w:r>
      <w:r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</w:t>
      </w:r>
      <w:r w:rsidR="00755FB9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rd...................................................................</w:t>
      </w:r>
    </w:p>
    <w:p w:rsidR="00E82903" w:rsidRPr="00755FB9" w:rsidRDefault="00755FB9" w:rsidP="00E82903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Unique code ID</w:t>
      </w:r>
      <w:r w:rsidR="00E82903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...</w:t>
      </w:r>
      <w:r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</w:t>
      </w:r>
      <w:r w:rsidR="00E82903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........</w:t>
      </w:r>
      <w:r w:rsidR="00EA2163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BMU’s</w:t>
      </w:r>
      <w:r w:rsidR="00E82903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.............................................................</w:t>
      </w:r>
    </w:p>
    <w:p w:rsidR="00E82903" w:rsidRPr="00755FB9" w:rsidRDefault="00E82903" w:rsidP="00E82903">
      <w:pPr>
        <w:spacing w:after="20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GPS............................</w:t>
      </w:r>
      <w:r w:rsidR="00755FB9"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</w:t>
      </w:r>
      <w:r w:rsidRPr="00755FB9">
        <w:rPr>
          <w:rFonts w:ascii="Times New Roman" w:eastAsia="Times New Roman" w:hAnsi="Times New Roman" w:cs="Times New Roman"/>
          <w:sz w:val="24"/>
          <w:szCs w:val="24"/>
          <w:lang w:val="en-US"/>
        </w:rPr>
        <w:t>..............................................................................................................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1710"/>
        <w:gridCol w:w="2920"/>
        <w:gridCol w:w="3796"/>
      </w:tblGrid>
      <w:tr w:rsidR="00E82903" w:rsidRPr="00755FB9" w:rsidTr="00EA2163">
        <w:tc>
          <w:tcPr>
            <w:tcW w:w="590" w:type="dxa"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1710" w:type="dxa"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3054" w:type="dxa"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888" w:type="dxa"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</w:tr>
      <w:tr w:rsidR="00EA2163" w:rsidRPr="00755FB9" w:rsidTr="00EA2163">
        <w:trPr>
          <w:trHeight w:val="343"/>
        </w:trPr>
        <w:tc>
          <w:tcPr>
            <w:tcW w:w="590" w:type="dxa"/>
            <w:vMerge w:val="restart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vMerge w:val="restart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mographic characteristics</w:t>
            </w:r>
          </w:p>
        </w:tc>
        <w:tc>
          <w:tcPr>
            <w:tcW w:w="3054" w:type="dxa"/>
          </w:tcPr>
          <w:p w:rsidR="00EA2163" w:rsidRPr="00755FB9" w:rsidRDefault="00EA216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...................................</w:t>
            </w:r>
          </w:p>
        </w:tc>
      </w:tr>
      <w:tr w:rsidR="00E82903" w:rsidRPr="00755FB9" w:rsidTr="00EA2163">
        <w:trPr>
          <w:trHeight w:val="210"/>
        </w:trPr>
        <w:tc>
          <w:tcPr>
            <w:tcW w:w="59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</w:tcPr>
          <w:p w:rsidR="00E82903" w:rsidRPr="00755FB9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888" w:type="dxa"/>
          </w:tcPr>
          <w:p w:rsidR="00E82903" w:rsidRPr="00755FB9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:rsidR="00E82903" w:rsidRPr="00755FB9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Single</w:t>
            </w:r>
          </w:p>
          <w:p w:rsidR="00E82903" w:rsidRPr="00755FB9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  <w:p w:rsidR="00E82903" w:rsidRPr="00755FB9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  <w:p w:rsidR="00E82903" w:rsidRPr="00755FB9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Cohabiting</w:t>
            </w:r>
          </w:p>
          <w:p w:rsidR="00E82903" w:rsidRPr="00755FB9" w:rsidRDefault="00E82903" w:rsidP="00E82903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  <w:p w:rsidR="00563644" w:rsidRPr="00563644" w:rsidRDefault="00EA2163" w:rsidP="00563644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E82903" w:rsidRPr="00755FB9" w:rsidTr="00EA2163">
        <w:trPr>
          <w:trHeight w:val="180"/>
        </w:trPr>
        <w:tc>
          <w:tcPr>
            <w:tcW w:w="59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</w:tcPr>
          <w:p w:rsidR="00E82903" w:rsidRPr="00755FB9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888" w:type="dxa"/>
          </w:tcPr>
          <w:p w:rsidR="00E82903" w:rsidRPr="00755FB9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EA2163"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 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formal education</w:t>
            </w:r>
          </w:p>
          <w:p w:rsidR="00E82903" w:rsidRPr="00755FB9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</w:t>
            </w:r>
          </w:p>
          <w:p w:rsidR="00E82903" w:rsidRPr="00755FB9" w:rsidRDefault="00E82903" w:rsidP="00E8290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</w:t>
            </w:r>
          </w:p>
          <w:p w:rsidR="00E82903" w:rsidRPr="00755FB9" w:rsidRDefault="00E82903" w:rsidP="00EA216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College</w:t>
            </w:r>
            <w:r w:rsidR="00EA2163"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ersity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  <w:p w:rsidR="00EA2163" w:rsidRPr="00755FB9" w:rsidRDefault="00EA2163" w:rsidP="00EA2163">
            <w:pPr>
              <w:numPr>
                <w:ilvl w:val="0"/>
                <w:numId w:val="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  <w:p w:rsidR="00EA2163" w:rsidRPr="00755FB9" w:rsidRDefault="00EA2163" w:rsidP="00EA216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2163" w:rsidRPr="00755FB9" w:rsidTr="00EA2163">
        <w:trPr>
          <w:trHeight w:val="936"/>
        </w:trPr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EA216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Fisherman</w:t>
            </w:r>
          </w:p>
          <w:p w:rsidR="00EA2163" w:rsidRPr="00755FB9" w:rsidRDefault="00EA2163" w:rsidP="00E8290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Fisherman and other business</w:t>
            </w:r>
          </w:p>
          <w:p w:rsidR="00EA2163" w:rsidRPr="00755FB9" w:rsidRDefault="00EA2163" w:rsidP="00EA2163">
            <w:pPr>
              <w:numPr>
                <w:ilvl w:val="0"/>
                <w:numId w:val="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  <w:p w:rsidR="00EA2163" w:rsidRPr="00755FB9" w:rsidRDefault="00EA2163" w:rsidP="00EA216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903" w:rsidRPr="00755FB9" w:rsidTr="00EA2163">
        <w:trPr>
          <w:trHeight w:val="300"/>
        </w:trPr>
        <w:tc>
          <w:tcPr>
            <w:tcW w:w="59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</w:tcPr>
          <w:p w:rsidR="00E82903" w:rsidRPr="00755FB9" w:rsidRDefault="00E82903" w:rsidP="00E8290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888" w:type="dxa"/>
          </w:tcPr>
          <w:p w:rsidR="00E82903" w:rsidRPr="00755FB9" w:rsidRDefault="00E82903" w:rsidP="00E8290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manent resident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>across the shores.</w:t>
            </w:r>
          </w:p>
          <w:p w:rsidR="00E82903" w:rsidRPr="00755FB9" w:rsidRDefault="00E82903" w:rsidP="00E8290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es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business purposes</w:t>
            </w:r>
          </w:p>
          <w:p w:rsidR="00E82903" w:rsidRPr="00755FB9" w:rsidRDefault="00E82903" w:rsidP="00E8290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Others...........................</w:t>
            </w:r>
          </w:p>
          <w:p w:rsidR="00EA2163" w:rsidRPr="00755FB9" w:rsidRDefault="00EA2163" w:rsidP="00EA2163">
            <w:pPr>
              <w:numPr>
                <w:ilvl w:val="0"/>
                <w:numId w:val="7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  <w:p w:rsidR="00EA2163" w:rsidRPr="00755FB9" w:rsidRDefault="00EA2163" w:rsidP="00EA2163">
            <w:p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82903" w:rsidRPr="00755FB9" w:rsidTr="00EA2163">
        <w:trPr>
          <w:trHeight w:val="300"/>
        </w:trPr>
        <w:tc>
          <w:tcPr>
            <w:tcW w:w="59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82903" w:rsidRPr="00755FB9" w:rsidRDefault="00E8290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4" w:type="dxa"/>
          </w:tcPr>
          <w:p w:rsidR="00196E4C" w:rsidRPr="00755FB9" w:rsidRDefault="00755FB9" w:rsidP="00EA2163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have you lived across the shores?</w:t>
            </w:r>
          </w:p>
          <w:p w:rsidR="00E82903" w:rsidRPr="00755FB9" w:rsidRDefault="00E82903" w:rsidP="00EA2163">
            <w:pPr>
              <w:ind w:left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</w:tcPr>
          <w:p w:rsidR="00E82903" w:rsidRPr="00755FB9" w:rsidRDefault="00EA216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ess than a Year</w:t>
            </w:r>
          </w:p>
          <w:p w:rsidR="00E82903" w:rsidRPr="00755FB9" w:rsidRDefault="00EA216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1-2 Years</w:t>
            </w:r>
          </w:p>
          <w:p w:rsidR="00EA2163" w:rsidRPr="00755FB9" w:rsidRDefault="00EA216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3-4 Years</w:t>
            </w:r>
          </w:p>
          <w:p w:rsidR="00EA2163" w:rsidRPr="00755FB9" w:rsidRDefault="00EA216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+ Years</w:t>
            </w:r>
          </w:p>
          <w:p w:rsidR="00EA2163" w:rsidRPr="00755FB9" w:rsidRDefault="00EA2163" w:rsidP="00E82903">
            <w:pPr>
              <w:numPr>
                <w:ilvl w:val="0"/>
                <w:numId w:val="1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s</w:t>
            </w:r>
          </w:p>
          <w:p w:rsidR="00EA2163" w:rsidRPr="00755FB9" w:rsidRDefault="00EA2163" w:rsidP="00EA216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2163" w:rsidRPr="00755FB9" w:rsidTr="00EA2163">
        <w:tc>
          <w:tcPr>
            <w:tcW w:w="590" w:type="dxa"/>
            <w:vMerge w:val="restart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2</w:t>
            </w:r>
          </w:p>
        </w:tc>
        <w:tc>
          <w:tcPr>
            <w:tcW w:w="1710" w:type="dxa"/>
            <w:vMerge w:val="restart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 practice/ uptake of services</w:t>
            </w:r>
          </w:p>
        </w:tc>
        <w:tc>
          <w:tcPr>
            <w:tcW w:w="3054" w:type="dxa"/>
          </w:tcPr>
          <w:p w:rsidR="00EA2163" w:rsidRPr="00755FB9" w:rsidRDefault="00EA2163" w:rsidP="00EA216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ve you ever happened to have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sexual partner</w:t>
            </w:r>
            <w:r w:rsidRPr="00755FB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or the past 12 months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A2163" w:rsidRPr="00755FB9" w:rsidRDefault="00EA2163" w:rsidP="00E82903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  <w:p w:rsidR="00EA2163" w:rsidRPr="00755FB9" w:rsidRDefault="00EA2163" w:rsidP="00E82903">
            <w:pPr>
              <w:numPr>
                <w:ilvl w:val="0"/>
                <w:numId w:val="13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</w:tr>
      <w:tr w:rsidR="00EA2163" w:rsidRPr="00755FB9" w:rsidTr="00EA2163"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es, 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many sexual partners have you had in the last 12 months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77124813"/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One</w:t>
            </w:r>
          </w:p>
          <w:p w:rsidR="00EA2163" w:rsidRPr="00755FB9" w:rsidRDefault="00EA216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Two</w:t>
            </w:r>
          </w:p>
          <w:p w:rsidR="00EA2163" w:rsidRPr="00755FB9" w:rsidRDefault="00EA216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Three- five</w:t>
            </w:r>
          </w:p>
          <w:p w:rsidR="00EA2163" w:rsidRPr="00755FB9" w:rsidRDefault="00EA216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than Five </w:t>
            </w:r>
          </w:p>
          <w:p w:rsidR="00EA2163" w:rsidRPr="00755FB9" w:rsidRDefault="00EA216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  <w:p w:rsidR="00EA2163" w:rsidRPr="00755FB9" w:rsidRDefault="00EA2163" w:rsidP="00E82903">
            <w:pPr>
              <w:numPr>
                <w:ilvl w:val="0"/>
                <w:numId w:val="1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Applicable </w:t>
            </w:r>
            <w:bookmarkEnd w:id="1"/>
            <w:r w:rsidRPr="00755FB9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Pr="00755FB9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If answered No</w:t>
            </w:r>
            <w:r w:rsidRPr="00755FB9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EA2163" w:rsidRPr="00755FB9" w:rsidRDefault="00EA2163" w:rsidP="00EA2163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2163" w:rsidRPr="00755FB9" w:rsidTr="00EA2163">
        <w:trPr>
          <w:trHeight w:val="240"/>
        </w:trPr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you </w:t>
            </w:r>
            <w:r w:rsidR="000E0DA8" w:rsidRPr="00755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se alcohol before sex?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A2163" w:rsidRPr="00755FB9" w:rsidRDefault="00EA2163" w:rsidP="00E82903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A2163" w:rsidRPr="00755FB9" w:rsidRDefault="00EA2163" w:rsidP="00E82903">
            <w:pPr>
              <w:numPr>
                <w:ilvl w:val="0"/>
                <w:numId w:val="15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="000E0DA8"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ponses</w:t>
            </w:r>
          </w:p>
          <w:p w:rsidR="000E0DA8" w:rsidRPr="00755FB9" w:rsidRDefault="000E0DA8" w:rsidP="000E0DA8">
            <w:pPr>
              <w:ind w:left="785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E0DA8" w:rsidRPr="00755FB9" w:rsidTr="00740261">
        <w:trPr>
          <w:trHeight w:val="1380"/>
        </w:trPr>
        <w:tc>
          <w:tcPr>
            <w:tcW w:w="590" w:type="dxa"/>
            <w:vMerge/>
          </w:tcPr>
          <w:p w:rsidR="000E0DA8" w:rsidRPr="00755FB9" w:rsidRDefault="000E0DA8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0E0DA8" w:rsidRPr="00755FB9" w:rsidRDefault="000E0DA8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0E0DA8" w:rsidRPr="00755FB9" w:rsidRDefault="000E0DA8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you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>have been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is working environment for the past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how often do you use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>condoms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uring sex? </w:t>
            </w:r>
          </w:p>
          <w:p w:rsidR="000E0DA8" w:rsidRPr="00755FB9" w:rsidRDefault="000E0DA8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</w:tcPr>
          <w:p w:rsidR="000E0DA8" w:rsidRPr="00755FB9" w:rsidRDefault="000E0DA8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Always</w:t>
            </w:r>
          </w:p>
          <w:p w:rsidR="000E0DA8" w:rsidRPr="00755FB9" w:rsidRDefault="000E0DA8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</w:t>
            </w:r>
          </w:p>
          <w:p w:rsidR="000E0DA8" w:rsidRPr="00755FB9" w:rsidRDefault="000E0DA8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  <w:p w:rsidR="000E0DA8" w:rsidRPr="00755FB9" w:rsidRDefault="000E0DA8" w:rsidP="00E82903">
            <w:pPr>
              <w:numPr>
                <w:ilvl w:val="0"/>
                <w:numId w:val="16"/>
              </w:numPr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="00755FB9"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responses</w:t>
            </w:r>
          </w:p>
        </w:tc>
      </w:tr>
      <w:tr w:rsidR="00EA2163" w:rsidRPr="00755FB9" w:rsidTr="00EA2163">
        <w:trPr>
          <w:trHeight w:val="930"/>
        </w:trPr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 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get a chance to be circumcised?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2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A2163" w:rsidRPr="00755FB9" w:rsidRDefault="00EA2163" w:rsidP="000E0DA8">
            <w:pPr>
              <w:numPr>
                <w:ilvl w:val="0"/>
                <w:numId w:val="26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A2163" w:rsidRPr="00755FB9" w:rsidTr="00EA2163"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or the past </w:t>
            </w:r>
            <w:r w:rsidR="00B75AC0">
              <w:rPr>
                <w:rFonts w:ascii="Times New Roman" w:eastAsia="Times New Roman" w:hAnsi="Times New Roman" w:cs="Times New Roman"/>
                <w:sz w:val="24"/>
                <w:szCs w:val="24"/>
              </w:rPr>
              <w:t>12 months</w:t>
            </w:r>
            <w:r w:rsidR="002F6A28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ave you ever tested for HIV?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A2163" w:rsidRPr="00755FB9" w:rsidRDefault="00EA2163" w:rsidP="00E82903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0E0DA8" w:rsidRPr="00755FB9" w:rsidRDefault="000E0DA8" w:rsidP="00E82903">
            <w:pPr>
              <w:numPr>
                <w:ilvl w:val="0"/>
                <w:numId w:val="18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s</w:t>
            </w:r>
          </w:p>
          <w:p w:rsidR="000E0DA8" w:rsidRPr="00755FB9" w:rsidRDefault="000E0DA8" w:rsidP="000E0DA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2163" w:rsidRPr="00755FB9" w:rsidTr="00EA2163"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0E0DA8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know about HIV Self Testing Services?</w:t>
            </w:r>
          </w:p>
        </w:tc>
        <w:tc>
          <w:tcPr>
            <w:tcW w:w="3888" w:type="dxa"/>
          </w:tcPr>
          <w:p w:rsidR="00EA2163" w:rsidRPr="00755FB9" w:rsidRDefault="00EA2163" w:rsidP="00E82903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A2163" w:rsidRPr="00755FB9" w:rsidRDefault="00EA2163" w:rsidP="00E82903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0E0DA8" w:rsidRPr="00755FB9" w:rsidRDefault="000E0DA8" w:rsidP="00E82903">
            <w:pPr>
              <w:numPr>
                <w:ilvl w:val="0"/>
                <w:numId w:val="19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.</w:t>
            </w:r>
          </w:p>
          <w:p w:rsidR="000E0DA8" w:rsidRPr="00755FB9" w:rsidRDefault="000E0DA8" w:rsidP="000E0DA8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A2163" w:rsidRPr="00755FB9" w:rsidTr="00EA2163">
        <w:tc>
          <w:tcPr>
            <w:tcW w:w="59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EA2163" w:rsidRPr="00755FB9" w:rsidRDefault="00EA2163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EA2163" w:rsidRPr="00755FB9" w:rsidRDefault="000E0DA8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ve you ever used HIV Self Testing Kits?</w:t>
            </w:r>
          </w:p>
        </w:tc>
        <w:tc>
          <w:tcPr>
            <w:tcW w:w="3888" w:type="dxa"/>
          </w:tcPr>
          <w:p w:rsidR="00EA2163" w:rsidRPr="00755FB9" w:rsidRDefault="00755FB9" w:rsidP="00E82903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EA2163" w:rsidRPr="00755FB9" w:rsidRDefault="00755FB9" w:rsidP="00E82903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EA2163" w:rsidRPr="00755FB9" w:rsidRDefault="00EA2163" w:rsidP="00E82903">
            <w:pPr>
              <w:numPr>
                <w:ilvl w:val="0"/>
                <w:numId w:val="20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755FB9"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o responses</w:t>
            </w:r>
          </w:p>
        </w:tc>
      </w:tr>
      <w:tr w:rsidR="00755FB9" w:rsidRPr="00755FB9" w:rsidTr="00EA2163">
        <w:tc>
          <w:tcPr>
            <w:tcW w:w="590" w:type="dxa"/>
            <w:vMerge w:val="restart"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710" w:type="dxa"/>
            <w:vMerge w:val="restart"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V Testing</w:t>
            </w:r>
          </w:p>
        </w:tc>
        <w:tc>
          <w:tcPr>
            <w:tcW w:w="3054" w:type="dxa"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Would you wish to know your HIV status?</w:t>
            </w:r>
          </w:p>
        </w:tc>
        <w:tc>
          <w:tcPr>
            <w:tcW w:w="3888" w:type="dxa"/>
          </w:tcPr>
          <w:p w:rsidR="00755FB9" w:rsidRPr="00755FB9" w:rsidRDefault="00755FB9" w:rsidP="00E82903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(pretest counselling) </w:t>
            </w:r>
          </w:p>
          <w:p w:rsidR="00755FB9" w:rsidRPr="00755FB9" w:rsidRDefault="00755FB9" w:rsidP="00E82903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755FB9" w:rsidRDefault="00755FB9" w:rsidP="00E82903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I’m HIV positive (proof?)</w:t>
            </w:r>
          </w:p>
          <w:p w:rsidR="00B75AC0" w:rsidRPr="00B75AC0" w:rsidRDefault="00B75AC0" w:rsidP="00B75AC0">
            <w:pPr>
              <w:numPr>
                <w:ilvl w:val="0"/>
                <w:numId w:val="24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.</w:t>
            </w:r>
          </w:p>
        </w:tc>
      </w:tr>
      <w:tr w:rsidR="00755FB9" w:rsidRPr="00755FB9" w:rsidTr="00EA2163">
        <w:tc>
          <w:tcPr>
            <w:tcW w:w="590" w:type="dxa"/>
            <w:vMerge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HIV screening results</w:t>
            </w:r>
          </w:p>
        </w:tc>
        <w:tc>
          <w:tcPr>
            <w:tcW w:w="3888" w:type="dxa"/>
          </w:tcPr>
          <w:p w:rsidR="00755FB9" w:rsidRPr="00755FB9" w:rsidRDefault="00755FB9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(posttest counselling and referral)</w:t>
            </w:r>
          </w:p>
          <w:p w:rsidR="00755FB9" w:rsidRPr="00755FB9" w:rsidRDefault="00755FB9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  <w:p w:rsidR="00755FB9" w:rsidRDefault="00755FB9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Undetermined</w:t>
            </w:r>
          </w:p>
          <w:p w:rsidR="00B75AC0" w:rsidRDefault="00B75AC0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  <w:p w:rsidR="00B75AC0" w:rsidRPr="00755FB9" w:rsidRDefault="00B75AC0" w:rsidP="00E82903">
            <w:pPr>
              <w:numPr>
                <w:ilvl w:val="0"/>
                <w:numId w:val="25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</w:p>
          <w:p w:rsidR="00755FB9" w:rsidRPr="00755FB9" w:rsidRDefault="00755FB9" w:rsidP="00B75AC0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55FB9" w:rsidRPr="00755FB9" w:rsidTr="00EA2163">
        <w:tc>
          <w:tcPr>
            <w:tcW w:w="590" w:type="dxa"/>
            <w:vMerge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10" w:type="dxa"/>
            <w:vMerge/>
          </w:tcPr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54" w:type="dxa"/>
          </w:tcPr>
          <w:p w:rsidR="00755FB9" w:rsidRPr="00755FB9" w:rsidRDefault="00755FB9" w:rsidP="00755FB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If HIV Positive, Are you on Anti retro therapy (ART)?</w:t>
            </w:r>
          </w:p>
          <w:p w:rsidR="00755FB9" w:rsidRPr="00755FB9" w:rsidRDefault="00755FB9" w:rsidP="00E829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88" w:type="dxa"/>
          </w:tcPr>
          <w:p w:rsidR="00755FB9" w:rsidRPr="00755FB9" w:rsidRDefault="00755FB9" w:rsidP="00755FB9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755FB9" w:rsidRPr="00755FB9" w:rsidRDefault="00755FB9" w:rsidP="00755FB9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755FB9" w:rsidRPr="00755FB9" w:rsidRDefault="00755FB9" w:rsidP="00755FB9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55FB9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s</w:t>
            </w:r>
          </w:p>
        </w:tc>
      </w:tr>
    </w:tbl>
    <w:p w:rsidR="00755FB9" w:rsidRPr="00755FB9" w:rsidRDefault="00755FB9" w:rsidP="00755FB9">
      <w:pPr>
        <w:rPr>
          <w:rFonts w:ascii="Times New Roman" w:hAnsi="Times New Roman" w:cs="Times New Roman"/>
          <w:b/>
          <w:bCs/>
          <w:lang w:val="en-US"/>
        </w:rPr>
      </w:pPr>
      <w:bookmarkStart w:id="2" w:name="_GoBack"/>
      <w:bookmarkEnd w:id="2"/>
    </w:p>
    <w:p w:rsidR="00755FB9" w:rsidRPr="00755FB9" w:rsidRDefault="00755FB9" w:rsidP="00755FB9">
      <w:pPr>
        <w:rPr>
          <w:rFonts w:ascii="Times New Roman" w:hAnsi="Times New Roman" w:cs="Times New Roman"/>
          <w:b/>
          <w:bCs/>
          <w:lang w:val="en-US"/>
        </w:rPr>
      </w:pPr>
    </w:p>
    <w:p w:rsidR="00755FB9" w:rsidRPr="00755FB9" w:rsidRDefault="00755FB9" w:rsidP="00755FB9">
      <w:pPr>
        <w:rPr>
          <w:rFonts w:ascii="Times New Roman" w:hAnsi="Times New Roman" w:cs="Times New Roman"/>
          <w:b/>
          <w:bCs/>
          <w:lang w:val="en-US"/>
        </w:rPr>
      </w:pPr>
    </w:p>
    <w:p w:rsidR="00755FB9" w:rsidRPr="00755FB9" w:rsidRDefault="00755FB9" w:rsidP="00755FB9">
      <w:pPr>
        <w:jc w:val="both"/>
        <w:rPr>
          <w:rFonts w:ascii="Times New Roman" w:hAnsi="Times New Roman" w:cs="Times New Roman"/>
          <w:bCs/>
          <w:lang w:val="en-US"/>
        </w:rPr>
      </w:pPr>
      <w:r w:rsidRPr="00755FB9">
        <w:rPr>
          <w:rFonts w:ascii="Times New Roman" w:hAnsi="Times New Roman" w:cs="Times New Roman"/>
          <w:b/>
          <w:bCs/>
          <w:lang w:val="en-US"/>
        </w:rPr>
        <w:t>How to create a unique code ID:</w:t>
      </w:r>
      <w:r w:rsidRPr="00755FB9">
        <w:rPr>
          <w:rFonts w:ascii="Times New Roman" w:hAnsi="Times New Roman" w:cs="Times New Roman"/>
          <w:bCs/>
          <w:lang w:val="en-US"/>
        </w:rPr>
        <w:t xml:space="preserve"> </w:t>
      </w:r>
    </w:p>
    <w:p w:rsidR="00755FB9" w:rsidRPr="00755FB9" w:rsidRDefault="00755FB9" w:rsidP="00755FB9">
      <w:pPr>
        <w:jc w:val="both"/>
        <w:rPr>
          <w:rFonts w:ascii="Times New Roman" w:hAnsi="Times New Roman" w:cs="Times New Roman"/>
          <w:bCs/>
          <w:lang w:val="en-US"/>
        </w:rPr>
      </w:pPr>
      <w:r w:rsidRPr="00755FB9">
        <w:rPr>
          <w:rFonts w:ascii="Times New Roman" w:hAnsi="Times New Roman" w:cs="Times New Roman"/>
          <w:bCs/>
          <w:lang w:val="en-US"/>
        </w:rPr>
        <w:t xml:space="preserve">Step 1: Identify the first three of the selected districts as </w:t>
      </w:r>
      <w:r w:rsidR="00B75AC0">
        <w:rPr>
          <w:rFonts w:ascii="Times New Roman" w:hAnsi="Times New Roman" w:cs="Times New Roman"/>
          <w:bCs/>
          <w:lang w:val="en-US"/>
        </w:rPr>
        <w:t>described</w:t>
      </w:r>
      <w:r w:rsidRPr="00755FB9">
        <w:rPr>
          <w:rFonts w:ascii="Times New Roman" w:hAnsi="Times New Roman" w:cs="Times New Roman"/>
          <w:bCs/>
          <w:lang w:val="en-US"/>
        </w:rPr>
        <w:t xml:space="preserve"> below</w:t>
      </w:r>
    </w:p>
    <w:p w:rsidR="00755FB9" w:rsidRPr="00755FB9" w:rsidRDefault="00755FB9" w:rsidP="00755FB9">
      <w:pPr>
        <w:numPr>
          <w:ilvl w:val="0"/>
          <w:numId w:val="28"/>
        </w:numPr>
        <w:jc w:val="both"/>
        <w:rPr>
          <w:rFonts w:ascii="Times New Roman" w:hAnsi="Times New Roman" w:cs="Times New Roman"/>
          <w:bCs/>
          <w:lang w:val="en-US"/>
        </w:rPr>
      </w:pPr>
      <w:r w:rsidRPr="00755FB9">
        <w:rPr>
          <w:rFonts w:ascii="Times New Roman" w:hAnsi="Times New Roman" w:cs="Times New Roman"/>
          <w:bCs/>
          <w:lang w:val="en-US"/>
        </w:rPr>
        <w:t>Muleba District -MUD.</w:t>
      </w:r>
    </w:p>
    <w:p w:rsidR="00755FB9" w:rsidRPr="00755FB9" w:rsidRDefault="00755FB9" w:rsidP="00755FB9">
      <w:pPr>
        <w:numPr>
          <w:ilvl w:val="0"/>
          <w:numId w:val="28"/>
        </w:numPr>
        <w:jc w:val="both"/>
        <w:rPr>
          <w:rFonts w:ascii="Times New Roman" w:hAnsi="Times New Roman" w:cs="Times New Roman"/>
          <w:bCs/>
          <w:lang w:val="en-US"/>
        </w:rPr>
      </w:pPr>
      <w:r w:rsidRPr="00755FB9">
        <w:rPr>
          <w:rFonts w:ascii="Times New Roman" w:hAnsi="Times New Roman" w:cs="Times New Roman"/>
          <w:bCs/>
          <w:lang w:val="en-US"/>
        </w:rPr>
        <w:t>Bukoba Urban District-BUD.</w:t>
      </w:r>
    </w:p>
    <w:p w:rsidR="00755FB9" w:rsidRPr="00755FB9" w:rsidRDefault="00755FB9" w:rsidP="00755FB9">
      <w:pPr>
        <w:numPr>
          <w:ilvl w:val="0"/>
          <w:numId w:val="28"/>
        </w:numPr>
        <w:jc w:val="both"/>
        <w:rPr>
          <w:rFonts w:ascii="Times New Roman" w:hAnsi="Times New Roman" w:cs="Times New Roman"/>
          <w:bCs/>
          <w:lang w:val="en-US"/>
        </w:rPr>
      </w:pPr>
      <w:r w:rsidRPr="00755FB9">
        <w:rPr>
          <w:rFonts w:ascii="Times New Roman" w:hAnsi="Times New Roman" w:cs="Times New Roman"/>
          <w:bCs/>
          <w:lang w:val="en-US"/>
        </w:rPr>
        <w:t xml:space="preserve">Bukoba Rural District - BRD </w:t>
      </w:r>
    </w:p>
    <w:p w:rsidR="00755FB9" w:rsidRPr="00755FB9" w:rsidRDefault="00755FB9" w:rsidP="00755FB9">
      <w:pPr>
        <w:jc w:val="both"/>
        <w:rPr>
          <w:rFonts w:ascii="Times New Roman" w:hAnsi="Times New Roman" w:cs="Times New Roman"/>
          <w:bCs/>
          <w:lang w:val="en-US"/>
        </w:rPr>
      </w:pPr>
      <w:r w:rsidRPr="00755FB9">
        <w:rPr>
          <w:rFonts w:ascii="Times New Roman" w:hAnsi="Times New Roman" w:cs="Times New Roman"/>
          <w:bCs/>
          <w:lang w:val="en-US"/>
        </w:rPr>
        <w:t>Step 2: Identify the date of Birth, Month and Years of the study participants (05121990)</w:t>
      </w:r>
    </w:p>
    <w:p w:rsidR="00755FB9" w:rsidRPr="00755FB9" w:rsidRDefault="00755FB9" w:rsidP="00755FB9">
      <w:pPr>
        <w:jc w:val="both"/>
        <w:rPr>
          <w:rFonts w:ascii="Times New Roman" w:hAnsi="Times New Roman" w:cs="Times New Roman"/>
          <w:bCs/>
          <w:i/>
          <w:u w:val="single"/>
          <w:lang w:val="en-US"/>
        </w:rPr>
      </w:pPr>
      <w:r w:rsidRPr="00755FB9">
        <w:rPr>
          <w:rFonts w:ascii="Times New Roman" w:hAnsi="Times New Roman" w:cs="Times New Roman"/>
          <w:bCs/>
          <w:i/>
          <w:u w:val="single"/>
          <w:lang w:val="en-US"/>
        </w:rPr>
        <w:t>Examples of a unique code ID: MUD05121990.</w:t>
      </w:r>
    </w:p>
    <w:p w:rsidR="00C81A63" w:rsidRPr="00755FB9" w:rsidRDefault="00C81A63">
      <w:pPr>
        <w:rPr>
          <w:rFonts w:ascii="Times New Roman" w:hAnsi="Times New Roman" w:cs="Times New Roman"/>
        </w:rPr>
      </w:pPr>
    </w:p>
    <w:sectPr w:rsidR="00C81A63" w:rsidRPr="00755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D5C1B"/>
    <w:multiLevelType w:val="hybridMultilevel"/>
    <w:tmpl w:val="9DAEC10A"/>
    <w:lvl w:ilvl="0" w:tplc="7838812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0C7B7C74"/>
    <w:multiLevelType w:val="hybridMultilevel"/>
    <w:tmpl w:val="9A3C8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3A2F8B"/>
    <w:multiLevelType w:val="hybridMultilevel"/>
    <w:tmpl w:val="5A4437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D83C39"/>
    <w:multiLevelType w:val="hybridMultilevel"/>
    <w:tmpl w:val="BF3AB9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94E48"/>
    <w:multiLevelType w:val="hybridMultilevel"/>
    <w:tmpl w:val="793454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130718"/>
    <w:multiLevelType w:val="hybridMultilevel"/>
    <w:tmpl w:val="6BE0CA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01543F"/>
    <w:multiLevelType w:val="hybridMultilevel"/>
    <w:tmpl w:val="169237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645C51"/>
    <w:multiLevelType w:val="hybridMultilevel"/>
    <w:tmpl w:val="AE4C29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384A0E"/>
    <w:multiLevelType w:val="hybridMultilevel"/>
    <w:tmpl w:val="67407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4657F6"/>
    <w:multiLevelType w:val="hybridMultilevel"/>
    <w:tmpl w:val="3B3AA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CD01A3"/>
    <w:multiLevelType w:val="hybridMultilevel"/>
    <w:tmpl w:val="D930831A"/>
    <w:lvl w:ilvl="0" w:tplc="2000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1" w15:restartNumberingAfterBreak="0">
    <w:nsid w:val="3ADC3968"/>
    <w:multiLevelType w:val="hybridMultilevel"/>
    <w:tmpl w:val="C3F4E2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D91882"/>
    <w:multiLevelType w:val="hybridMultilevel"/>
    <w:tmpl w:val="9672F91A"/>
    <w:lvl w:ilvl="0" w:tplc="30B6126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3" w15:restartNumberingAfterBreak="0">
    <w:nsid w:val="4A346C58"/>
    <w:multiLevelType w:val="hybridMultilevel"/>
    <w:tmpl w:val="B566A3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7D5FC9"/>
    <w:multiLevelType w:val="hybridMultilevel"/>
    <w:tmpl w:val="76B447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115A22"/>
    <w:multiLevelType w:val="hybridMultilevel"/>
    <w:tmpl w:val="B3983A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A63CE0"/>
    <w:multiLevelType w:val="hybridMultilevel"/>
    <w:tmpl w:val="523E688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BA4A79"/>
    <w:multiLevelType w:val="hybridMultilevel"/>
    <w:tmpl w:val="AA0AAC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EC6326"/>
    <w:multiLevelType w:val="hybridMultilevel"/>
    <w:tmpl w:val="DECE2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630CC3"/>
    <w:multiLevelType w:val="hybridMultilevel"/>
    <w:tmpl w:val="8C9CB9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880A5E"/>
    <w:multiLevelType w:val="hybridMultilevel"/>
    <w:tmpl w:val="3AFE75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D24E62"/>
    <w:multiLevelType w:val="hybridMultilevel"/>
    <w:tmpl w:val="8982E2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D00816"/>
    <w:multiLevelType w:val="hybridMultilevel"/>
    <w:tmpl w:val="75C689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031B69"/>
    <w:multiLevelType w:val="hybridMultilevel"/>
    <w:tmpl w:val="68B21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205052"/>
    <w:multiLevelType w:val="hybridMultilevel"/>
    <w:tmpl w:val="B85AEE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DE1A69"/>
    <w:multiLevelType w:val="hybridMultilevel"/>
    <w:tmpl w:val="487E61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3B769A"/>
    <w:multiLevelType w:val="hybridMultilevel"/>
    <w:tmpl w:val="2DF20B0C"/>
    <w:lvl w:ilvl="0" w:tplc="059C9C04">
      <w:start w:val="1"/>
      <w:numFmt w:val="lowerLetter"/>
      <w:lvlText w:val="%1)"/>
      <w:lvlJc w:val="left"/>
      <w:pPr>
        <w:ind w:left="4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 w15:restartNumberingAfterBreak="0">
    <w:nsid w:val="7D711D10"/>
    <w:multiLevelType w:val="hybridMultilevel"/>
    <w:tmpl w:val="BCA8FB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1"/>
  </w:num>
  <w:num w:numId="3">
    <w:abstractNumId w:val="19"/>
  </w:num>
  <w:num w:numId="4">
    <w:abstractNumId w:val="7"/>
  </w:num>
  <w:num w:numId="5">
    <w:abstractNumId w:val="9"/>
  </w:num>
  <w:num w:numId="6">
    <w:abstractNumId w:val="8"/>
  </w:num>
  <w:num w:numId="7">
    <w:abstractNumId w:val="6"/>
  </w:num>
  <w:num w:numId="8">
    <w:abstractNumId w:val="15"/>
  </w:num>
  <w:num w:numId="9">
    <w:abstractNumId w:val="0"/>
  </w:num>
  <w:num w:numId="10">
    <w:abstractNumId w:val="26"/>
  </w:num>
  <w:num w:numId="11">
    <w:abstractNumId w:val="14"/>
  </w:num>
  <w:num w:numId="12">
    <w:abstractNumId w:val="4"/>
  </w:num>
  <w:num w:numId="13">
    <w:abstractNumId w:val="22"/>
  </w:num>
  <w:num w:numId="14">
    <w:abstractNumId w:val="11"/>
  </w:num>
  <w:num w:numId="15">
    <w:abstractNumId w:val="12"/>
  </w:num>
  <w:num w:numId="16">
    <w:abstractNumId w:val="1"/>
  </w:num>
  <w:num w:numId="17">
    <w:abstractNumId w:val="13"/>
  </w:num>
  <w:num w:numId="18">
    <w:abstractNumId w:val="3"/>
  </w:num>
  <w:num w:numId="19">
    <w:abstractNumId w:val="24"/>
  </w:num>
  <w:num w:numId="20">
    <w:abstractNumId w:val="2"/>
  </w:num>
  <w:num w:numId="21">
    <w:abstractNumId w:val="17"/>
  </w:num>
  <w:num w:numId="22">
    <w:abstractNumId w:val="25"/>
  </w:num>
  <w:num w:numId="23">
    <w:abstractNumId w:val="20"/>
  </w:num>
  <w:num w:numId="24">
    <w:abstractNumId w:val="27"/>
  </w:num>
  <w:num w:numId="25">
    <w:abstractNumId w:val="23"/>
  </w:num>
  <w:num w:numId="26">
    <w:abstractNumId w:val="18"/>
  </w:num>
  <w:num w:numId="27">
    <w:abstractNumId w:val="16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5"/>
  </w:docVars>
  <w:rsids>
    <w:rsidRoot w:val="00E82903"/>
    <w:rsid w:val="000477AA"/>
    <w:rsid w:val="000E0DA8"/>
    <w:rsid w:val="002F6A28"/>
    <w:rsid w:val="00563644"/>
    <w:rsid w:val="00613DF4"/>
    <w:rsid w:val="00755FB9"/>
    <w:rsid w:val="009C1138"/>
    <w:rsid w:val="00B00668"/>
    <w:rsid w:val="00B75AC0"/>
    <w:rsid w:val="00C81A63"/>
    <w:rsid w:val="00E82903"/>
    <w:rsid w:val="00EA2163"/>
    <w:rsid w:val="00EA2CE9"/>
    <w:rsid w:val="00FD5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794D850-46E8-4F4A-B38D-FC54DEFAD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9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21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69</Words>
  <Characters>2594</Characters>
  <Application>Microsoft Office Word</Application>
  <DocSecurity>0</DocSecurity>
  <Lines>17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on K.</dc:creator>
  <cp:keywords/>
  <dc:description/>
  <cp:lastModifiedBy>Patric  E. Mwanahapa</cp:lastModifiedBy>
  <cp:revision>12</cp:revision>
  <dcterms:created xsi:type="dcterms:W3CDTF">2024-09-13T08:16:00Z</dcterms:created>
  <dcterms:modified xsi:type="dcterms:W3CDTF">2024-09-15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9587408acda18dfd96cf897af83a660416c4f0a5f759e25d438f2995d915e3</vt:lpwstr>
  </property>
</Properties>
</file>